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D51" w:rsidRPr="001F2492" w:rsidRDefault="00357D51" w:rsidP="00357D51">
      <w:pPr>
        <w:jc w:val="center"/>
        <w:rPr>
          <w:b/>
        </w:rPr>
      </w:pPr>
      <w:r>
        <w:rPr>
          <w:b/>
        </w:rPr>
        <w:t>Example of collective movement from the same group – from perspectives of an uninformed and an informed player</w:t>
      </w:r>
    </w:p>
    <w:p w:rsidR="005A2AC5" w:rsidRPr="00D86468" w:rsidRDefault="005A2AC5" w:rsidP="005A2AC5">
      <w:r>
        <w:t>Video</w:t>
      </w:r>
      <w:r w:rsidRPr="00B0115D">
        <w:t xml:space="preserve"> </w:t>
      </w:r>
      <w:r>
        <w:t>S</w:t>
      </w:r>
      <w:r w:rsidRPr="00B0115D">
        <w:t xml:space="preserve">2 is a playback fed with the data from the same session as Video </w:t>
      </w:r>
      <w:r>
        <w:t>S</w:t>
      </w:r>
      <w:r w:rsidRPr="00B0115D">
        <w:t xml:space="preserve">1. It shows two perspectives within the same time frame: (a) on the right side, the perspective of the uninformed player from Video </w:t>
      </w:r>
      <w:r>
        <w:t>S</w:t>
      </w:r>
      <w:r w:rsidRPr="00B0115D">
        <w:t>1, (b) on the left side, the perspective of one informed player, who can see one ‘€€’ money depot in place of the ‘€’ money depot at the bottom right.</w:t>
      </w:r>
    </w:p>
    <w:p w:rsidR="002500BE" w:rsidRDefault="002500BE"/>
    <w:sectPr w:rsidR="002500BE" w:rsidSect="002500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0"/>
  <w:defaultTabStop w:val="708"/>
  <w:hyphenationZone w:val="425"/>
  <w:characterSpacingControl w:val="doNotCompress"/>
  <w:compat/>
  <w:rsids>
    <w:rsidRoot w:val="005A2AC5"/>
    <w:rsid w:val="002500BE"/>
    <w:rsid w:val="00357D51"/>
    <w:rsid w:val="005A2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AC5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5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kom</dc:creator>
  <cp:lastModifiedBy>wikom</cp:lastModifiedBy>
  <cp:revision>2</cp:revision>
  <dcterms:created xsi:type="dcterms:W3CDTF">2013-10-10T11:23:00Z</dcterms:created>
  <dcterms:modified xsi:type="dcterms:W3CDTF">2013-10-10T11:26:00Z</dcterms:modified>
</cp:coreProperties>
</file>